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7</w:t>
      </w:r>
      <w:r>
        <w:rPr>
          <w:b/>
        </w:rPr>
        <w:t>: Impact of running GATK HaplotypeCaller with Reduced Reads</w:t>
      </w:r>
    </w:p>
    <w:tbl>
      <w:tblPr>
        <w:tblW w:w="67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363"/>
        <w:gridCol w:w="2344"/>
      </w:tblGrid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ormal .bam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duced Reads .bam)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KG Targeted Ex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808080"/>
              </w:rPr>
            </w:pPr>
            <w:r>
              <w:rPr>
                <w:b/>
              </w:rPr>
              <w:t>(n=1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3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28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KG Ex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808080"/>
              </w:rPr>
            </w:pPr>
            <w:r>
              <w:rPr>
                <w:b/>
              </w:rPr>
              <w:t>(n=1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:4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: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Average run-times for are “Full Pipeline” variants (with indel realignment and/or quality score recalibration).  The GATK (v.3.1.1) HaplotypeCaller was run with the ‘-pairHMM VECTOR_LOGLESS_CACHING’ parameter.   1KG = selected 1000 genomes project sampl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20:44:00Z</dcterms:created>
  <dc:creator>Charles Warden</dc:creator>
  <dc:description/>
  <cp:keywords/>
  <dc:language>en-US</dc:language>
  <cp:lastModifiedBy>Charles Warden</cp:lastModifiedBy>
  <dcterms:modified xsi:type="dcterms:W3CDTF">2014-08-04T18:24:00Z</dcterms:modified>
  <cp:revision>45</cp:revision>
  <dc:subject/>
  <dc:title/>
</cp:coreProperties>
</file>